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7DB" w:rsidRDefault="00264498" w:rsidP="005577DB">
      <w:r>
        <w:t>S2 Table</w:t>
      </w:r>
      <w:r w:rsidR="005577DB" w:rsidRPr="00540C85">
        <w:t xml:space="preserve"> </w:t>
      </w:r>
    </w:p>
    <w:p w:rsidR="005577DB" w:rsidRDefault="005577DB"/>
    <w:tbl>
      <w:tblPr>
        <w:tblStyle w:val="TableGrid"/>
        <w:tblW w:w="1420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276"/>
        <w:gridCol w:w="1559"/>
        <w:gridCol w:w="1276"/>
        <w:gridCol w:w="1134"/>
        <w:gridCol w:w="1134"/>
        <w:gridCol w:w="1522"/>
        <w:gridCol w:w="1198"/>
      </w:tblGrid>
      <w:tr w:rsidR="005577DB" w:rsidTr="00D8276A">
        <w:trPr>
          <w:trHeight w:val="1266"/>
        </w:trPr>
        <w:tc>
          <w:tcPr>
            <w:tcW w:w="2127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Withdrawn medic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Therapeutic subgroup (ATC level 2 code)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Therapeutic subgroup descriptio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Reason for withdrawal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Safety concer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Evidence for withdrawal (levels 1-5)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Number of lists that include the withdrawn medicine N=137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>Number of markets that have withdrawn the medicine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jc w:val="center"/>
              <w:rPr>
                <w:b/>
                <w:sz w:val="20"/>
                <w:szCs w:val="20"/>
              </w:rPr>
            </w:pPr>
            <w:r w:rsidRPr="00160F93">
              <w:rPr>
                <w:b/>
                <w:sz w:val="20"/>
                <w:szCs w:val="20"/>
              </w:rPr>
              <w:t xml:space="preserve">Markets of </w:t>
            </w:r>
            <w:r w:rsidR="00430EE7">
              <w:rPr>
                <w:b/>
                <w:sz w:val="20"/>
                <w:szCs w:val="20"/>
              </w:rPr>
              <w:t>w</w:t>
            </w:r>
            <w:r w:rsidRPr="00160F93">
              <w:rPr>
                <w:b/>
                <w:sz w:val="20"/>
                <w:szCs w:val="20"/>
              </w:rPr>
              <w:t>ithdrawal</w:t>
            </w:r>
          </w:p>
        </w:tc>
        <w:tc>
          <w:tcPr>
            <w:tcW w:w="1198" w:type="dxa"/>
          </w:tcPr>
          <w:p w:rsidR="005577DB" w:rsidRPr="005577DB" w:rsidRDefault="005577DB" w:rsidP="005577D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Year of </w:t>
            </w:r>
            <w:r w:rsidR="00430EE7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irst </w:t>
            </w:r>
            <w:r w:rsidR="00430EE7">
              <w:rPr>
                <w:b/>
                <w:bCs/>
                <w:sz w:val="20"/>
                <w:szCs w:val="20"/>
              </w:rPr>
              <w:t>w</w:t>
            </w:r>
            <w:r>
              <w:rPr>
                <w:b/>
                <w:bCs/>
                <w:sz w:val="20"/>
                <w:szCs w:val="20"/>
              </w:rPr>
              <w:t>ithdrawal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minept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Abuse, </w:t>
            </w:r>
            <w:r>
              <w:rPr>
                <w:sz w:val="20"/>
                <w:szCs w:val="20"/>
              </w:rPr>
              <w:t xml:space="preserve">hepatotoxicity, </w:t>
            </w:r>
            <w:r w:rsidRPr="00160F93">
              <w:rPr>
                <w:sz w:val="20"/>
                <w:szCs w:val="20"/>
              </w:rPr>
              <w:t>skin reactions</w:t>
            </w:r>
          </w:p>
        </w:tc>
        <w:tc>
          <w:tcPr>
            <w:tcW w:w="1276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, Thailand, United Arab Emirates, Morocco, Viet Nam</w:t>
            </w: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stemizol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ntihistamines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ardiotoxicity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, drug-drug interactions</w:t>
            </w:r>
          </w:p>
        </w:tc>
        <w:tc>
          <w:tcPr>
            <w:tcW w:w="1276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sz w:val="20"/>
                <w:szCs w:val="20"/>
              </w:rPr>
              <w:t>1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; Norway, Philippines, USA, South Africa, Canada, United Arab Emirates, Mauritius, Brunei, Tanzania, Armenia, Brazil, Argentina, Singapore</w:t>
            </w: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endazac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lys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2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Topical products for joint and muscular pai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epatotoxicity</w:t>
            </w:r>
          </w:p>
        </w:tc>
        <w:tc>
          <w:tcPr>
            <w:tcW w:w="1276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01687E" w:rsidRDefault="005577DB" w:rsidP="005577DB">
            <w:pPr>
              <w:jc w:val="center"/>
              <w:rPr>
                <w:sz w:val="20"/>
                <w:szCs w:val="20"/>
              </w:rPr>
            </w:pPr>
            <w:r w:rsidRPr="0001687E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sz w:val="20"/>
                <w:szCs w:val="20"/>
              </w:rPr>
              <w:t>Benfluorex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used in diabet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  <w:r w:rsidRPr="00160F93">
              <w:rPr>
                <w:sz w:val="20"/>
                <w:szCs w:val="20"/>
              </w:rPr>
              <w:t>, death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enzbromar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gout</w:t>
            </w:r>
            <w:proofErr w:type="spellEnd"/>
            <w:r w:rsidRPr="00160F93">
              <w:rPr>
                <w:sz w:val="20"/>
                <w:szCs w:val="20"/>
              </w:rPr>
              <w:t xml:space="preserve"> </w:t>
            </w:r>
            <w:r w:rsidRPr="00160F93">
              <w:rPr>
                <w:sz w:val="20"/>
                <w:szCs w:val="20"/>
              </w:rPr>
              <w:lastRenderedPageBreak/>
              <w:t>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Harm </w:t>
            </w:r>
            <w:r w:rsidRPr="00160F93">
              <w:rPr>
                <w:sz w:val="20"/>
                <w:szCs w:val="20"/>
              </w:rPr>
              <w:lastRenderedPageBreak/>
              <w:t>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Hepatic damag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nce, </w:t>
            </w:r>
            <w:r>
              <w:rPr>
                <w:sz w:val="20"/>
                <w:szCs w:val="20"/>
              </w:rPr>
              <w:lastRenderedPageBreak/>
              <w:t>Portugal</w:t>
            </w:r>
          </w:p>
          <w:p w:rsidR="005577DB" w:rsidRPr="00160F93" w:rsidRDefault="005577DB" w:rsidP="005577DB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200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Bismuth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for acid related disorder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Encephalopath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, Mauritius, India</w:t>
            </w:r>
          </w:p>
        </w:tc>
        <w:tc>
          <w:tcPr>
            <w:tcW w:w="1198" w:type="dxa"/>
          </w:tcPr>
          <w:p w:rsidR="005577DB" w:rsidRPr="00D8276A" w:rsidRDefault="005577DB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romfenac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Ophthalmological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iver failur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</w:t>
            </w:r>
            <w:proofErr w:type="spellStart"/>
            <w:r>
              <w:rPr>
                <w:sz w:val="20"/>
                <w:szCs w:val="20"/>
              </w:rPr>
              <w:t>Saudia</w:t>
            </w:r>
            <w:proofErr w:type="spellEnd"/>
            <w:r>
              <w:rPr>
                <w:sz w:val="20"/>
                <w:szCs w:val="20"/>
              </w:rPr>
              <w:t xml:space="preserve"> Arab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uflomedi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Peripheral vasodilator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Neurotoxicity, </w:t>
            </w: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uformi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used in diabet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actic acidosi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Austria, Belgium, Ireland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arisoprod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3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Muscle relaxants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buse potential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, Sweden, Norway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henodeoxycholic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5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Bile and liver therap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hloral hydrat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, India, USA</w:t>
            </w:r>
          </w:p>
          <w:p w:rsidR="005577DB" w:rsidRPr="00160F93" w:rsidRDefault="005577DB" w:rsidP="005577DB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hlormadin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3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ex hormones and modulators of the genital system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, Egypt, Venezuel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hlormezan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3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Muscle relaxa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Harm unique to the </w:t>
            </w:r>
            <w:r w:rsidRPr="00160F93">
              <w:rPr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Toxic epidermal necrosi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6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ldwide; United Arab Emirates, South </w:t>
            </w:r>
            <w:r>
              <w:rPr>
                <w:sz w:val="20"/>
                <w:szCs w:val="20"/>
              </w:rPr>
              <w:lastRenderedPageBreak/>
              <w:t>Africa, Zimbabwe, Saudi Arabia, Singapor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199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Chloroform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1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esthet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  <w:r w:rsidRPr="00160F93">
              <w:rPr>
                <w:sz w:val="20"/>
                <w:szCs w:val="20"/>
              </w:rPr>
              <w:t xml:space="preserve">, </w:t>
            </w: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8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, Japan, USA, Panama, Saudi Arabia, Brazil, Italy, Canada, Norway, Philippines, Denmark, Ethiopia, Germany, Bangladesh, Belgium, Nigeria, Ireland, Oman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isaprid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3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for functional gastrointestinal disorder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diac arrhythmia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ilippines, Oman, USA, Germany, UK, Mauritius, Canada, Brunei, Turkey, Japan, </w:t>
            </w:r>
            <w:proofErr w:type="spellStart"/>
            <w:r>
              <w:rPr>
                <w:sz w:val="20"/>
                <w:szCs w:val="20"/>
              </w:rPr>
              <w:t>Signapore</w:t>
            </w:r>
            <w:proofErr w:type="spellEnd"/>
            <w:r>
              <w:rPr>
                <w:sz w:val="20"/>
                <w:szCs w:val="20"/>
              </w:rPr>
              <w:t>, Cuba, Bahrain, Armen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0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lioquin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08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septics and disinfecta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Subacute</w:t>
            </w:r>
            <w:proofErr w:type="spellEnd"/>
            <w:r w:rsidRPr="00160F93">
              <w:rPr>
                <w:sz w:val="20"/>
                <w:szCs w:val="20"/>
              </w:rPr>
              <w:t xml:space="preserve"> </w:t>
            </w:r>
            <w:proofErr w:type="spellStart"/>
            <w:r w:rsidRPr="00160F93">
              <w:rPr>
                <w:sz w:val="20"/>
                <w:szCs w:val="20"/>
              </w:rPr>
              <w:t>myelo</w:t>
            </w:r>
            <w:proofErr w:type="spellEnd"/>
            <w:r w:rsidRPr="00160F93">
              <w:rPr>
                <w:sz w:val="20"/>
                <w:szCs w:val="20"/>
              </w:rPr>
              <w:t>-optic neuropathy (SMON), neur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pan, Norway, Denmark, United Arab Emirates, Nigeria, Bangladesh, Philippines, Italy, Nepal, Dominican Republic, Zimbabwe, </w:t>
            </w:r>
            <w:r>
              <w:rPr>
                <w:sz w:val="20"/>
                <w:szCs w:val="20"/>
              </w:rPr>
              <w:lastRenderedPageBreak/>
              <w:t>Spain, Hong Kong, Ethiopia, Honduras, Ghana, Bahrain, Netherlands, Saudi Arab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1970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Clobutin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5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ough and cold 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ong QT syndrome, cardiac arrhythmia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, Argentin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lofibrat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10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ipid modifying a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ccelerated deaths, ventricular arrhythmia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, Norway, Bangladesh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obalt chlorid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Kuwait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6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ibenzepi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uicid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Gastrointestinal, 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s, Norway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ienestr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ex hormones and modulators of the genital system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, Kuwait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9</w:t>
            </w:r>
          </w:p>
        </w:tc>
      </w:tr>
      <w:tr w:rsidR="00C27530" w:rsidTr="00D8276A">
        <w:tc>
          <w:tcPr>
            <w:tcW w:w="2127" w:type="dxa"/>
          </w:tcPr>
          <w:p w:rsidR="00C27530" w:rsidRPr="00160F93" w:rsidRDefault="00C27530" w:rsidP="005577D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Diethylstilbestrol </w:t>
            </w:r>
          </w:p>
        </w:tc>
        <w:tc>
          <w:tcPr>
            <w:tcW w:w="1275" w:type="dxa"/>
          </w:tcPr>
          <w:p w:rsidR="00C27530" w:rsidRPr="00160F93" w:rsidRDefault="004C1B2E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701" w:type="dxa"/>
          </w:tcPr>
          <w:p w:rsidR="00C27530" w:rsidRPr="00160F93" w:rsidRDefault="004C1B2E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ex hormones and modulators of the genital system</w:t>
            </w:r>
          </w:p>
        </w:tc>
        <w:tc>
          <w:tcPr>
            <w:tcW w:w="1276" w:type="dxa"/>
          </w:tcPr>
          <w:p w:rsidR="00C27530" w:rsidRPr="00160F93" w:rsidRDefault="00595300" w:rsidP="005577DB">
            <w:pPr>
              <w:jc w:val="center"/>
              <w:rPr>
                <w:sz w:val="20"/>
                <w:szCs w:val="20"/>
              </w:rPr>
            </w:pPr>
            <w:r w:rsidRPr="00595300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C27530" w:rsidRPr="00160F93" w:rsidRDefault="00595300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C27530" w:rsidRPr="00160F93" w:rsidRDefault="004C1B2E" w:rsidP="005577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C27530" w:rsidRPr="00160F93" w:rsidRDefault="00595300" w:rsidP="005577D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C27530" w:rsidRDefault="004C1B2E" w:rsidP="005577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22" w:type="dxa"/>
          </w:tcPr>
          <w:p w:rsidR="00C27530" w:rsidRDefault="004C1B2E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ama, Austria, Kuwait, Italy</w:t>
            </w:r>
          </w:p>
        </w:tc>
        <w:tc>
          <w:tcPr>
            <w:tcW w:w="1198" w:type="dxa"/>
          </w:tcPr>
          <w:p w:rsidR="00C27530" w:rsidRPr="00D8276A" w:rsidRDefault="004C1B2E" w:rsidP="00D8276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roperidol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ehydrobenoperidol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Harm unique to the </w:t>
            </w:r>
            <w:r w:rsidRPr="00160F93">
              <w:rPr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lastRenderedPageBreak/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Indones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Drotrecogin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lfa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thrombotic a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ack of proven efficacy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Failure to show benefi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Emet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protozoal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Etretinat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psoria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Terat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, Brazil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Fenfluram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obesity</w:t>
            </w:r>
            <w:proofErr w:type="spellEnd"/>
            <w:r w:rsidRPr="00160F93">
              <w:rPr>
                <w:sz w:val="20"/>
                <w:szCs w:val="20"/>
              </w:rPr>
              <w:t xml:space="preserve"> preparations, excluding diet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diovascular, pulmonar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; United Arab Emirates, Philippines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Teratogenicity, nephr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Furazolid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Gynaecological </w:t>
            </w:r>
            <w:proofErr w:type="spellStart"/>
            <w:r w:rsidRPr="00160F93">
              <w:rPr>
                <w:sz w:val="20"/>
                <w:szCs w:val="20"/>
              </w:rPr>
              <w:t>antiinfectives</w:t>
            </w:r>
            <w:proofErr w:type="spellEnd"/>
            <w:r w:rsidRPr="00160F93">
              <w:rPr>
                <w:sz w:val="20"/>
                <w:szCs w:val="20"/>
              </w:rPr>
              <w:t xml:space="preserve"> and antisept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, ski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, Iraq, Malaysia, Republic of Korea, Yemen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atifloxaci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bacterials</w:t>
            </w:r>
            <w:proofErr w:type="spellEnd"/>
            <w:r w:rsidRPr="00160F93">
              <w:rPr>
                <w:sz w:val="20"/>
                <w:szCs w:val="20"/>
              </w:rPr>
              <w:t xml:space="preserve">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Dysglycemia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, Canada, USA, Ind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emfibrozi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ipid modifying a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dverse effects not balanced by benefi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Herpes Virus Vacc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Vaccin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Potential harmfulnes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Saudi Arabia, Venezuel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Hexachlorophe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D08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Antiseptics and </w:t>
            </w:r>
            <w:r w:rsidRPr="00160F93">
              <w:rPr>
                <w:sz w:val="20"/>
                <w:szCs w:val="20"/>
              </w:rPr>
              <w:lastRenderedPageBreak/>
              <w:t>disinfecta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Harm </w:t>
            </w:r>
            <w:r w:rsidRPr="00160F93">
              <w:rPr>
                <w:sz w:val="20"/>
                <w:szCs w:val="20"/>
              </w:rPr>
              <w:lastRenderedPageBreak/>
              <w:t>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Mutagenicity, </w:t>
            </w:r>
            <w:r w:rsidRPr="00160F93">
              <w:rPr>
                <w:sz w:val="20"/>
                <w:szCs w:val="20"/>
              </w:rPr>
              <w:lastRenderedPageBreak/>
              <w:t>terat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socarboxazid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Metabolic, drug-drug inter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, Cuba, Venezuel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Kaolin (light BP powder)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diarrheals</w:t>
            </w:r>
            <w:proofErr w:type="spellEnd"/>
            <w:r w:rsidRPr="00160F93">
              <w:rPr>
                <w:sz w:val="20"/>
                <w:szCs w:val="20"/>
              </w:rPr>
              <w:t xml:space="preserve">, intestinal anti-inflammatory/ </w:t>
            </w:r>
            <w:proofErr w:type="spellStart"/>
            <w:r w:rsidRPr="00160F93">
              <w:rPr>
                <w:sz w:val="20"/>
                <w:szCs w:val="20"/>
              </w:rPr>
              <w:t>antiinfective</w:t>
            </w:r>
            <w:proofErr w:type="spellEnd"/>
            <w:r w:rsidRPr="00160F93">
              <w:rPr>
                <w:sz w:val="20"/>
                <w:szCs w:val="20"/>
              </w:rPr>
              <w:t xml:space="preserve"> 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ack of proven efficacy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o evidence it works for its purpo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, Sri Lanka</w:t>
            </w:r>
          </w:p>
          <w:p w:rsidR="005577DB" w:rsidRPr="00160F93" w:rsidRDefault="005577DB" w:rsidP="005577DB">
            <w:pPr>
              <w:rPr>
                <w:sz w:val="20"/>
                <w:szCs w:val="20"/>
              </w:rPr>
            </w:pP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Ketorolac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Gastrointestinal, 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, France, Jamaic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Laropiprant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Increased serious, but nonfatal adverse effe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Lindane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(gamma benzene </w:t>
            </w: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hexachloride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Ectoparasiticides</w:t>
            </w:r>
            <w:proofErr w:type="spellEnd"/>
            <w:r w:rsidRPr="00160F93">
              <w:rPr>
                <w:sz w:val="20"/>
                <w:szCs w:val="20"/>
              </w:rPr>
              <w:t xml:space="preserve">, incl. </w:t>
            </w:r>
            <w:proofErr w:type="spellStart"/>
            <w:r w:rsidRPr="00160F93">
              <w:rPr>
                <w:sz w:val="20"/>
                <w:szCs w:val="20"/>
              </w:rPr>
              <w:t>scabicides</w:t>
            </w:r>
            <w:proofErr w:type="spellEnd"/>
            <w:r w:rsidRPr="00160F93">
              <w:rPr>
                <w:sz w:val="20"/>
                <w:szCs w:val="20"/>
              </w:rPr>
              <w:t>, insecticides and repell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Potential 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Loxoprofe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olonic ulceratio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0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Lumiracoxib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Liver failur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8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, Australia, Canada, UK, European Agency, Brazil, Philippines, Colomb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cliz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histamines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Harm unique to </w:t>
            </w:r>
            <w:r w:rsidRPr="00160F93">
              <w:rPr>
                <w:sz w:val="20"/>
                <w:szCs w:val="20"/>
              </w:rPr>
              <w:lastRenderedPageBreak/>
              <w:t>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lastRenderedPageBreak/>
              <w:t>Teratogenic</w:t>
            </w:r>
            <w:proofErr w:type="spellEnd"/>
            <w:r w:rsidRPr="00160F93">
              <w:rPr>
                <w:sz w:val="20"/>
                <w:szCs w:val="20"/>
              </w:rPr>
              <w:t xml:space="preserve"> potential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6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Megestr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ex hormones and modulators of the genital system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Tumorigen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phenesi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Muscle relaxa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, Saudi Arab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probamat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buse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tamizol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2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alges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granulocytosi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0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Norway, USA, Denmark, Saudi Arabia, United Arab Emirates, Malaysia, Ghana, Sri Lanka, Nepal, Syria, Yemen, Zimbabwe, Sweden, Morocco, Armenia, Bahrain, Ireland, Singapore, Venezuel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6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taproterenol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Orciprenaline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R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for obstructive airway diseas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Harm general to the chemical </w:t>
            </w:r>
            <w:r w:rsidRPr="00160F93">
              <w:rPr>
                <w:sz w:val="20"/>
                <w:szCs w:val="20"/>
              </w:rPr>
              <w:lastRenderedPageBreak/>
              <w:t>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Ab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, Oman, Nigeri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Mianser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granulocytosi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inocycl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Stomatological</w:t>
            </w:r>
            <w:proofErr w:type="spellEnd"/>
            <w:r w:rsidRPr="00160F93">
              <w:rPr>
                <w:sz w:val="20"/>
                <w:szCs w:val="20"/>
              </w:rPr>
              <w:t xml:space="preserve"> 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izziness, vertigo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ebacumab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Immune sera and </w:t>
            </w:r>
            <w:proofErr w:type="spellStart"/>
            <w:r w:rsidRPr="00160F93">
              <w:rPr>
                <w:sz w:val="20"/>
                <w:szCs w:val="20"/>
              </w:rPr>
              <w:t>immunoglobulin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ccelerated death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eomycin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Stomatological</w:t>
            </w:r>
            <w:proofErr w:type="spellEnd"/>
            <w:r w:rsidRPr="00160F93">
              <w:rPr>
                <w:sz w:val="20"/>
                <w:szCs w:val="20"/>
              </w:rPr>
              <w:t xml:space="preserve"> 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b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ifuroxazid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Other nervous system drug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Immune and hematological 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ikethamid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Other respiratory system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eur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imesulid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epat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, Ireland, Ghan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itroxol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bacterials</w:t>
            </w:r>
            <w:proofErr w:type="spellEnd"/>
            <w:r w:rsidRPr="00160F93">
              <w:rPr>
                <w:sz w:val="20"/>
                <w:szCs w:val="20"/>
              </w:rPr>
              <w:t xml:space="preserve">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tara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eland, Thailand, Venezuel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arecoxib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198" w:type="dxa"/>
          </w:tcPr>
          <w:p w:rsidR="005577DB" w:rsidRPr="00D8276A" w:rsidRDefault="0074129E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ergolide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esylat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-Parkinson drug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diac valve damag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nad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az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2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alges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granulocytosis</w:t>
            </w:r>
            <w:proofErr w:type="spellEnd"/>
            <w:r w:rsidRPr="00160F93">
              <w:rPr>
                <w:sz w:val="20"/>
                <w:szCs w:val="20"/>
              </w:rPr>
              <w:t>, aplastic anaemia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, Malaysia, Bahrain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azopyrid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Urological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term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obesity</w:t>
            </w:r>
            <w:proofErr w:type="spellEnd"/>
            <w:r w:rsidRPr="00160F93">
              <w:rPr>
                <w:sz w:val="20"/>
                <w:szCs w:val="20"/>
              </w:rPr>
              <w:t xml:space="preserve"> preparations excl. diet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b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, Turkey, Oman, UK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tolam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iuret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apor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0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ylbutaz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Aplastic anemia, </w:t>
            </w:r>
            <w:proofErr w:type="spellStart"/>
            <w:r w:rsidRPr="00160F93">
              <w:rPr>
                <w:sz w:val="20"/>
                <w:szCs w:val="20"/>
              </w:rPr>
              <w:t>agranulocytosi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9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Arab Emirates, Jordan, Ethiopia, Chile, Malaysia, Ghana, Sri Lanka, Armenia, Bahrain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henylpropanolam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asal 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emorrhagic strok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many, Brazil, Malaysia, Singapore, USA, Oman, Canada, Cuba, Cameroon, Nigeria, Portugal, </w:t>
            </w:r>
            <w:r>
              <w:rPr>
                <w:sz w:val="20"/>
                <w:szCs w:val="20"/>
              </w:rPr>
              <w:lastRenderedPageBreak/>
              <w:t>Timor-Lest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198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Phthalylsulfathiazol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diarrheals</w:t>
            </w:r>
            <w:proofErr w:type="spellEnd"/>
            <w:r w:rsidRPr="00160F93">
              <w:rPr>
                <w:sz w:val="20"/>
                <w:szCs w:val="20"/>
              </w:rPr>
              <w:t xml:space="preserve">, intestinal anti-inflammatory/ </w:t>
            </w:r>
            <w:proofErr w:type="spellStart"/>
            <w:r w:rsidRPr="00160F93">
              <w:rPr>
                <w:sz w:val="20"/>
                <w:szCs w:val="20"/>
              </w:rPr>
              <w:t>antiinfective</w:t>
            </w:r>
            <w:proofErr w:type="spellEnd"/>
            <w:r w:rsidRPr="00160F93">
              <w:rPr>
                <w:sz w:val="20"/>
                <w:szCs w:val="20"/>
              </w:rPr>
              <w:t xml:space="preserve"> 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Granulocytopenia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used in diabet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Risk of bladder cancer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ractol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Beta blocking a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kin reactions, neurotoxicity, gastrointestinal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bidi/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0</w:t>
            </w:r>
          </w:p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, Turkey, New Zealand, Thailand, Singapore, Mauritius, India, Germany, Norway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ropyphenaz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2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algesic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Blood </w:t>
            </w:r>
            <w:proofErr w:type="spellStart"/>
            <w:r w:rsidRPr="00160F93">
              <w:rPr>
                <w:sz w:val="20"/>
                <w:szCs w:val="20"/>
              </w:rPr>
              <w:t>dyscrasia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, United Arab Emirates, Bahrain, Ireland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6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seudoephedr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asal prepara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eurotoxicity, gastrointestinal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mbia, Thailand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Pyritinol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Risk of misuse, insufficient therapeutic valu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imonabant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obesity</w:t>
            </w:r>
            <w:proofErr w:type="spellEnd"/>
            <w:r w:rsidRPr="00160F93">
              <w:rPr>
                <w:sz w:val="20"/>
                <w:szCs w:val="20"/>
              </w:rPr>
              <w:t xml:space="preserve"> preparations excl. diet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Psychiatric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, Indi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ofecoxib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</w:t>
            </w:r>
            <w:r w:rsidRPr="00160F93">
              <w:rPr>
                <w:sz w:val="20"/>
                <w:szCs w:val="20"/>
              </w:rPr>
              <w:lastRenderedPageBreak/>
              <w:t>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Harm general to the chemical </w:t>
            </w:r>
            <w:r w:rsidRPr="00160F93">
              <w:rPr>
                <w:sz w:val="20"/>
                <w:szCs w:val="20"/>
              </w:rPr>
              <w:lastRenderedPageBreak/>
              <w:t>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Increased risk of heart attack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Rosiglitazo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used in diabet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, South Africa, UK, India, Spain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ertindol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, Bulgari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ibutram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obesity</w:t>
            </w:r>
            <w:proofErr w:type="spellEnd"/>
            <w:r w:rsidRPr="00160F93">
              <w:rPr>
                <w:sz w:val="20"/>
                <w:szCs w:val="20"/>
              </w:rPr>
              <w:t xml:space="preserve"> preparations excl. diet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, Canada, Honk Kong, India, Mexico, New Zealand, Philippines, Thailand, UK, EU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ulfacetamid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Ophthalmological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Eye, 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ulfadimid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bacterials</w:t>
            </w:r>
            <w:proofErr w:type="spellEnd"/>
            <w:r w:rsidRPr="00160F93">
              <w:rPr>
                <w:sz w:val="20"/>
                <w:szCs w:val="20"/>
              </w:rPr>
              <w:t xml:space="preserve">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Haematologic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ulfaguanid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diarrheals</w:t>
            </w:r>
            <w:proofErr w:type="spellEnd"/>
            <w:r w:rsidRPr="00160F93">
              <w:rPr>
                <w:sz w:val="20"/>
                <w:szCs w:val="20"/>
              </w:rPr>
              <w:t xml:space="preserve">, intestinal anti-inflammatory/ </w:t>
            </w:r>
            <w:proofErr w:type="spellStart"/>
            <w:r w:rsidRPr="00160F93">
              <w:rPr>
                <w:sz w:val="20"/>
                <w:szCs w:val="20"/>
              </w:rPr>
              <w:t>antiinfective</w:t>
            </w:r>
            <w:proofErr w:type="spellEnd"/>
            <w:r w:rsidRPr="00160F93">
              <w:rPr>
                <w:sz w:val="20"/>
                <w:szCs w:val="20"/>
              </w:rPr>
              <w:t xml:space="preserve"> ge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Haematologic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7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ican Republic, Iran, Turkey, Germany, Armenia, Denmark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7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ulfanilamid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bacterials</w:t>
            </w:r>
            <w:proofErr w:type="spellEnd"/>
            <w:r w:rsidRPr="00160F93">
              <w:rPr>
                <w:sz w:val="20"/>
                <w:szCs w:val="20"/>
              </w:rPr>
              <w:t xml:space="preserve">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Immunologic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Sulfathiazol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J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bacterials</w:t>
            </w:r>
            <w:proofErr w:type="spellEnd"/>
            <w:r w:rsidRPr="00160F93">
              <w:rPr>
                <w:sz w:val="20"/>
                <w:szCs w:val="20"/>
              </w:rPr>
              <w:t xml:space="preserve"> for </w:t>
            </w:r>
            <w:r w:rsidRPr="00160F93">
              <w:rPr>
                <w:sz w:val="20"/>
                <w:szCs w:val="20"/>
              </w:rPr>
              <w:lastRenderedPageBreak/>
              <w:t>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Harm </w:t>
            </w:r>
            <w:r w:rsidRPr="00160F93">
              <w:rPr>
                <w:sz w:val="20"/>
                <w:szCs w:val="20"/>
              </w:rPr>
              <w:lastRenderedPageBreak/>
              <w:t>general to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Nephrotoxicity, </w:t>
            </w:r>
            <w:r w:rsidRPr="00160F93">
              <w:rPr>
                <w:sz w:val="20"/>
                <w:szCs w:val="20"/>
              </w:rPr>
              <w:lastRenderedPageBreak/>
              <w:t>hepatotoxicity, 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Dominican </w:t>
            </w:r>
            <w:r>
              <w:rPr>
                <w:sz w:val="20"/>
                <w:szCs w:val="20"/>
              </w:rPr>
              <w:lastRenderedPageBreak/>
              <w:t>Republic, Franc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1970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Suprofe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Nephr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6</w:t>
            </w:r>
          </w:p>
        </w:tc>
      </w:tr>
      <w:tr w:rsidR="005577DB" w:rsidRP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egaserod</w:t>
            </w:r>
            <w:proofErr w:type="spellEnd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 xml:space="preserve"> maleat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s used for constipatio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Increased risk of heart attacks and stroke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5577DB" w:rsidRDefault="005577DB" w:rsidP="005577DB">
            <w:pPr>
              <w:rPr>
                <w:sz w:val="20"/>
                <w:szCs w:val="20"/>
                <w:lang w:val="it-IT"/>
              </w:rPr>
            </w:pPr>
            <w:r w:rsidRPr="005577DB">
              <w:rPr>
                <w:sz w:val="20"/>
                <w:szCs w:val="20"/>
                <w:lang w:val="it-IT"/>
              </w:rPr>
              <w:t>Jordan, Australia, Switzerland, China, Argentin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  <w:lang w:val="it-IT"/>
              </w:rPr>
            </w:pPr>
            <w:r w:rsidRPr="00D8276A">
              <w:rPr>
                <w:sz w:val="20"/>
                <w:szCs w:val="20"/>
                <w:lang w:val="it-IT"/>
              </w:rPr>
              <w:t>2007</w:t>
            </w:r>
          </w:p>
        </w:tc>
      </w:tr>
      <w:tr w:rsidR="005577DB" w:rsidRP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erfenad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histamines 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3</w:t>
            </w:r>
          </w:p>
        </w:tc>
        <w:tc>
          <w:tcPr>
            <w:tcW w:w="1522" w:type="dxa"/>
          </w:tcPr>
          <w:p w:rsidR="005577DB" w:rsidRPr="005577DB" w:rsidRDefault="005577DB" w:rsidP="005577DB">
            <w:pPr>
              <w:rPr>
                <w:sz w:val="20"/>
                <w:szCs w:val="20"/>
                <w:lang w:val="it-IT"/>
              </w:rPr>
            </w:pPr>
            <w:r w:rsidRPr="005577DB">
              <w:rPr>
                <w:sz w:val="20"/>
                <w:szCs w:val="20"/>
                <w:lang w:val="it-IT"/>
              </w:rPr>
              <w:t>Oman, France, Morocco, USA, Mauritius, France, Iceland, Saudi Arabia, Brazil, Chile, Argentina, Singapore, Canad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  <w:lang w:val="it-IT"/>
              </w:rPr>
            </w:pPr>
            <w:r w:rsidRPr="00D8276A">
              <w:rPr>
                <w:sz w:val="20"/>
                <w:szCs w:val="20"/>
                <w:lang w:val="it-IT"/>
              </w:rPr>
              <w:t>1997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erodil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G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Urological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diac arrhythmia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2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etrazepam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Muscle relaxan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1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L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Immunosuppressant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Terat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8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, Finland, Indonesia, Brazil, Denmark, India, Singapore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63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henalid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R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Antihistamines </w:t>
            </w:r>
            <w:r w:rsidRPr="00160F93">
              <w:rPr>
                <w:sz w:val="20"/>
                <w:szCs w:val="20"/>
              </w:rPr>
              <w:lastRenderedPageBreak/>
              <w:t>for systemic use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 xml:space="preserve">Harm </w:t>
            </w:r>
            <w:r w:rsidRPr="00160F93">
              <w:rPr>
                <w:sz w:val="20"/>
                <w:szCs w:val="20"/>
              </w:rPr>
              <w:lastRenderedPageBreak/>
              <w:t>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Neutropenia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9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, UK, </w:t>
            </w:r>
            <w:r>
              <w:rPr>
                <w:sz w:val="20"/>
                <w:szCs w:val="20"/>
              </w:rPr>
              <w:lastRenderedPageBreak/>
              <w:t>Sweden, France, Cyprus, Australia, Finland, Norway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lastRenderedPageBreak/>
              <w:t>195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Thioridazi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diac arrhythmias, QT prolongation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ldwid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olcap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4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Anti-Parkinson drug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epat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, UK, Iceland, Australia, Bulgari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8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ranylcypromine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Drug-drug inter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, Belgium, Venezuela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64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razod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,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riazolam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Psychiatric adverse effe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uritius, Norway, Brazil, UK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2</w:t>
            </w:r>
          </w:p>
        </w:tc>
      </w:tr>
      <w:tr w:rsidR="005577DB" w:rsidRP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6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ana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Eosinophilia myalgia syndrome (EMS)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522" w:type="dxa"/>
          </w:tcPr>
          <w:p w:rsidR="005577DB" w:rsidRPr="005577DB" w:rsidRDefault="005577DB" w:rsidP="005577DB">
            <w:pPr>
              <w:rPr>
                <w:sz w:val="20"/>
                <w:szCs w:val="20"/>
                <w:lang w:val="de-DE"/>
              </w:rPr>
            </w:pPr>
            <w:r w:rsidRPr="005577DB">
              <w:rPr>
                <w:sz w:val="20"/>
                <w:szCs w:val="20"/>
                <w:lang w:val="de-DE"/>
              </w:rPr>
              <w:t>Switzerland, UK, Sweden, Austria, Japan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  <w:lang w:val="de-DE"/>
              </w:rPr>
            </w:pPr>
            <w:r w:rsidRPr="00D8276A">
              <w:rPr>
                <w:sz w:val="20"/>
                <w:szCs w:val="20"/>
                <w:lang w:val="de-DE"/>
              </w:rPr>
              <w:t>1989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Valdecoxib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M01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inflammatory</w:t>
            </w:r>
            <w:proofErr w:type="spellEnd"/>
            <w:r w:rsidRPr="00160F93">
              <w:rPr>
                <w:sz w:val="20"/>
                <w:szCs w:val="20"/>
              </w:rPr>
              <w:t xml:space="preserve"> and </w:t>
            </w:r>
            <w:proofErr w:type="spellStart"/>
            <w:r w:rsidRPr="00160F93">
              <w:rPr>
                <w:sz w:val="20"/>
                <w:szCs w:val="20"/>
              </w:rPr>
              <w:t>antirheumatic</w:t>
            </w:r>
            <w:proofErr w:type="spellEnd"/>
            <w:r w:rsidRPr="00160F93">
              <w:rPr>
                <w:sz w:val="20"/>
                <w:szCs w:val="20"/>
              </w:rPr>
              <w:t xml:space="preserve"> product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general to the chemical subgroup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Cardiotoxicity</w:t>
            </w:r>
            <w:proofErr w:type="spellEnd"/>
            <w:r w:rsidRPr="00160F93">
              <w:rPr>
                <w:sz w:val="20"/>
                <w:szCs w:val="20"/>
              </w:rPr>
              <w:t>, skin reactions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, USA, Europe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2005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Vigabatrin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3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Anti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 xml:space="preserve">Harm unique to the </w:t>
            </w:r>
            <w:r w:rsidRPr="00160F93">
              <w:rPr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lastRenderedPageBreak/>
              <w:t>Neurotox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1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91</w:t>
            </w:r>
          </w:p>
        </w:tc>
      </w:tr>
      <w:tr w:rsidR="005577DB" w:rsidTr="00D8276A">
        <w:tc>
          <w:tcPr>
            <w:tcW w:w="2127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proofErr w:type="spellStart"/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Zopiclone</w:t>
            </w:r>
            <w:proofErr w:type="spellEnd"/>
          </w:p>
        </w:tc>
        <w:tc>
          <w:tcPr>
            <w:tcW w:w="1275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N05</w:t>
            </w:r>
          </w:p>
        </w:tc>
        <w:tc>
          <w:tcPr>
            <w:tcW w:w="1701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proofErr w:type="spellStart"/>
            <w:r w:rsidRPr="00160F93">
              <w:rPr>
                <w:sz w:val="20"/>
                <w:szCs w:val="20"/>
              </w:rPr>
              <w:t>Psycholeptics</w:t>
            </w:r>
            <w:proofErr w:type="spellEnd"/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Harm unique to the medicine</w:t>
            </w:r>
          </w:p>
        </w:tc>
        <w:tc>
          <w:tcPr>
            <w:tcW w:w="1559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Carcinogenicity</w:t>
            </w:r>
          </w:p>
        </w:tc>
        <w:tc>
          <w:tcPr>
            <w:tcW w:w="1276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5577DB" w:rsidRPr="00160F93" w:rsidRDefault="005577DB" w:rsidP="005577DB">
            <w:pPr>
              <w:jc w:val="center"/>
              <w:rPr>
                <w:sz w:val="20"/>
                <w:szCs w:val="20"/>
              </w:rPr>
            </w:pPr>
            <w:r w:rsidRPr="00160F93">
              <w:rPr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:rsidR="005577DB" w:rsidRPr="00160F93" w:rsidRDefault="005577DB" w:rsidP="005577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, Norway</w:t>
            </w:r>
          </w:p>
        </w:tc>
        <w:tc>
          <w:tcPr>
            <w:tcW w:w="1198" w:type="dxa"/>
          </w:tcPr>
          <w:p w:rsidR="005577DB" w:rsidRPr="00D8276A" w:rsidRDefault="00D8276A" w:rsidP="00D8276A">
            <w:pPr>
              <w:jc w:val="center"/>
              <w:rPr>
                <w:sz w:val="20"/>
                <w:szCs w:val="20"/>
              </w:rPr>
            </w:pPr>
            <w:r w:rsidRPr="00D8276A">
              <w:rPr>
                <w:sz w:val="20"/>
                <w:szCs w:val="20"/>
              </w:rPr>
              <w:t>1986</w:t>
            </w:r>
          </w:p>
        </w:tc>
      </w:tr>
    </w:tbl>
    <w:p w:rsidR="005577DB" w:rsidRDefault="005577DB"/>
    <w:sectPr w:rsidR="005577DB" w:rsidSect="005577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7DB"/>
    <w:rsid w:val="0014777A"/>
    <w:rsid w:val="00153E68"/>
    <w:rsid w:val="00264498"/>
    <w:rsid w:val="00316AF8"/>
    <w:rsid w:val="00430EE7"/>
    <w:rsid w:val="00450409"/>
    <w:rsid w:val="004C1B2E"/>
    <w:rsid w:val="004C22F9"/>
    <w:rsid w:val="005577DB"/>
    <w:rsid w:val="00595300"/>
    <w:rsid w:val="005D3466"/>
    <w:rsid w:val="0074129E"/>
    <w:rsid w:val="00775382"/>
    <w:rsid w:val="00872B13"/>
    <w:rsid w:val="00A054E1"/>
    <w:rsid w:val="00A104ED"/>
    <w:rsid w:val="00A7277F"/>
    <w:rsid w:val="00AE7A86"/>
    <w:rsid w:val="00C27530"/>
    <w:rsid w:val="00CA0D89"/>
    <w:rsid w:val="00CF3D89"/>
    <w:rsid w:val="00D4494D"/>
    <w:rsid w:val="00D8276A"/>
    <w:rsid w:val="00E417ED"/>
    <w:rsid w:val="00F0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577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577DB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577D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577DB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2115</Words>
  <Characters>1206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ella Charles</dc:creator>
  <cp:lastModifiedBy>Hannah Woods</cp:lastModifiedBy>
  <cp:revision>4</cp:revision>
  <dcterms:created xsi:type="dcterms:W3CDTF">2019-07-16T13:42:00Z</dcterms:created>
  <dcterms:modified xsi:type="dcterms:W3CDTF">2019-09-24T19:40:00Z</dcterms:modified>
</cp:coreProperties>
</file>